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049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567"/>
        <w:gridCol w:w="851"/>
        <w:gridCol w:w="2268"/>
        <w:gridCol w:w="1134"/>
        <w:gridCol w:w="992"/>
        <w:gridCol w:w="1276"/>
        <w:gridCol w:w="992"/>
        <w:gridCol w:w="1843"/>
      </w:tblGrid>
      <w:tr>
        <w:trPr>
          <w:trHeight w:val="320" w:hRule="atLeast"/>
          <w:jc w:val="center"/>
        </w:trPr>
        <w:tc>
          <w:tcPr>
            <w:tcW w:w="10490" w:type="dxa"/>
            <w:gridSpan w:val="9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eTable 1. Clinicopathological data of 13 patients with recurrence after conversion surgery</w:t>
            </w:r>
          </w:p>
        </w:tc>
      </w:tr>
      <w:tr>
        <w:trPr>
          <w:trHeight w:val="840" w:hRule="atLeast"/>
          <w:jc w:val="center"/>
        </w:trPr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No.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Sex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Age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Regimen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Clinical staging (Initial 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Other organs resection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ypTNM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FS (months)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Recurrence site</w:t>
            </w:r>
          </w:p>
        </w:tc>
      </w:tr>
      <w:tr>
        <w:trPr>
          <w:trHeight w:val="320" w:hRule="atLeast"/>
          <w:jc w:val="center"/>
        </w:trPr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M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42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FOLFOX+Sintilimab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T4aN3M1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Partial liver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T4aN3M0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2.4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LNs</w:t>
            </w:r>
          </w:p>
        </w:tc>
      </w:tr>
      <w:tr>
        <w:trPr>
          <w:trHeight w:val="320" w:hRule="atLeast"/>
          <w:jc w:val="center"/>
        </w:trPr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F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31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CapeOX+Toripalimab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T4bN3M1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Ovary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T4bN1M1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8.4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LNs, peritoneum</w:t>
            </w:r>
          </w:p>
        </w:tc>
      </w:tr>
      <w:tr>
        <w:trPr>
          <w:trHeight w:val="320" w:hRule="atLeast"/>
          <w:jc w:val="center"/>
        </w:trPr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3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F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5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FOLFOX+Sintilimab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T4bN3M1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NA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T4aN0M0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9.1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Anastomosis, L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4*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M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69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CapeOX+Toripalimab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T4bN3M0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Partial liver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T3N1M1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5.8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LNs, peritone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5*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M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44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FLOT+Toripalimab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T4bN3M1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Partial pancrea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T3N0M1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4.7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LNs, peritoneum</w:t>
            </w:r>
          </w:p>
        </w:tc>
      </w:tr>
      <w:tr>
        <w:trPr>
          <w:trHeight w:val="320" w:hRule="atLeast"/>
          <w:jc w:val="center"/>
        </w:trPr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6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M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42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CapeOX+Toripalimab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T4bN3M0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NA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T4bN3M0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3.7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LNs</w:t>
            </w:r>
          </w:p>
        </w:tc>
      </w:tr>
      <w:tr>
        <w:trPr>
          <w:trHeight w:val="320" w:hRule="atLeast"/>
          <w:jc w:val="center"/>
        </w:trPr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7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M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56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FLOT+Pembrolizumab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T4bN2M0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NA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T4aN0M0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4.2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Gastric stump, L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8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F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8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FLOT+Toripalimab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T4bN2M0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NA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T4aN1M0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6.6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L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9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M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57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CapeOX+Toripalimab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T4bN3M0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NA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T3N0M0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9.4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LNs, peritoneum</w:t>
            </w:r>
          </w:p>
        </w:tc>
      </w:tr>
      <w:tr>
        <w:trPr>
          <w:trHeight w:val="320" w:hRule="atLeast"/>
          <w:jc w:val="center"/>
        </w:trPr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0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M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68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CapeOX+Trastuzumab+Toripalimab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T4aN2M1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NA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T3N0M0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0.9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LNs</w:t>
            </w:r>
          </w:p>
        </w:tc>
      </w:tr>
      <w:tr>
        <w:trPr>
          <w:trHeight w:val="320" w:hRule="atLeast"/>
          <w:jc w:val="center"/>
        </w:trPr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1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F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50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CapeOX+Trastuzumab+Toripalimab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T4aN3M1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Partial colon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T0N3M1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6.5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Peritoneum</w:t>
            </w:r>
          </w:p>
        </w:tc>
      </w:tr>
      <w:tr>
        <w:trPr>
          <w:trHeight w:val="320" w:hRule="atLeast"/>
          <w:jc w:val="center"/>
        </w:trPr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2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F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61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FLOT+Nivolumab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T4bN2M0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NA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T3N1M0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3.3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LNs</w:t>
            </w:r>
          </w:p>
        </w:tc>
      </w:tr>
      <w:tr>
        <w:trPr>
          <w:trHeight w:val="320" w:hRule="atLeast"/>
          <w:jc w:val="center"/>
        </w:trPr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3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F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43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FLOT+Toripalimab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T4bN3M1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NA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T4bN3M0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1.7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LNs</w:t>
            </w:r>
          </w:p>
        </w:tc>
      </w:tr>
      <w:tr>
        <w:trPr>
          <w:trHeight w:val="320" w:hRule="atLeast"/>
          <w:jc w:val="center"/>
        </w:trPr>
        <w:tc>
          <w:tcPr>
            <w:tcW w:w="10490" w:type="dxa"/>
            <w:gridSpan w:val="9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Abbreviations: F, female; M, male; LNs, lymph nodes; </w:t>
            </w:r>
            <w:r>
              <w:rPr>
                <w:rFonts w:hint="default" w:ascii="Times New Roman" w:hAnsi="Times New Roman" w:cs="Times New Roman"/>
                <w:sz w:val="16"/>
                <w:szCs w:val="20"/>
              </w:rPr>
              <w:t>D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FS, </w:t>
            </w:r>
            <w:r>
              <w:rPr>
                <w:rFonts w:hint="default" w:ascii="Times New Roman" w:hAnsi="Times New Roman" w:cs="Times New Roman"/>
                <w:sz w:val="16"/>
                <w:szCs w:val="20"/>
              </w:rPr>
              <w:t>disease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free survival; NA, not applicable; *Positive peritoneal lavage cytology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0F9"/>
    <w:rsid w:val="000943A9"/>
    <w:rsid w:val="000B2B20"/>
    <w:rsid w:val="000C7369"/>
    <w:rsid w:val="000E66A0"/>
    <w:rsid w:val="001E0D03"/>
    <w:rsid w:val="00251159"/>
    <w:rsid w:val="0029444E"/>
    <w:rsid w:val="002B2D61"/>
    <w:rsid w:val="00331501"/>
    <w:rsid w:val="003B4D2C"/>
    <w:rsid w:val="003D3EE0"/>
    <w:rsid w:val="004025AB"/>
    <w:rsid w:val="0044713B"/>
    <w:rsid w:val="0049509E"/>
    <w:rsid w:val="004D0662"/>
    <w:rsid w:val="0050484B"/>
    <w:rsid w:val="00596DA8"/>
    <w:rsid w:val="005B702F"/>
    <w:rsid w:val="006719EC"/>
    <w:rsid w:val="0067363E"/>
    <w:rsid w:val="006C3F79"/>
    <w:rsid w:val="006F28E4"/>
    <w:rsid w:val="00712D7C"/>
    <w:rsid w:val="0072264B"/>
    <w:rsid w:val="00843851"/>
    <w:rsid w:val="008D45E9"/>
    <w:rsid w:val="00913525"/>
    <w:rsid w:val="009D414E"/>
    <w:rsid w:val="00B37642"/>
    <w:rsid w:val="00B46A02"/>
    <w:rsid w:val="00B87660"/>
    <w:rsid w:val="00C35180"/>
    <w:rsid w:val="00C647CE"/>
    <w:rsid w:val="00CD6C99"/>
    <w:rsid w:val="00CE20EF"/>
    <w:rsid w:val="00D463D6"/>
    <w:rsid w:val="00D75BDC"/>
    <w:rsid w:val="00DC6DC0"/>
    <w:rsid w:val="00E94507"/>
    <w:rsid w:val="00EC3BDF"/>
    <w:rsid w:val="00F5743C"/>
    <w:rsid w:val="00F610F9"/>
    <w:rsid w:val="00F815C8"/>
    <w:rsid w:val="7DFB6ECD"/>
    <w:rsid w:val="7FED764B"/>
    <w:rsid w:val="BF3A2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8</Words>
  <Characters>1020</Characters>
  <Lines>8</Lines>
  <Paragraphs>2</Paragraphs>
  <TotalTime>1</TotalTime>
  <ScaleCrop>false</ScaleCrop>
  <LinksUpToDate>false</LinksUpToDate>
  <CharactersWithSpaces>1196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6T14:13:00Z</dcterms:created>
  <dc:creator>7489</dc:creator>
  <cp:lastModifiedBy>Ars.LHY</cp:lastModifiedBy>
  <dcterms:modified xsi:type="dcterms:W3CDTF">2023-08-19T01:08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CC605F9D10173FC29E6CD4649932BF16_42</vt:lpwstr>
  </property>
</Properties>
</file>